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E6FF25" w14:textId="58A18598" w:rsidR="00542BD4" w:rsidRPr="00055ABA" w:rsidRDefault="00AD5AE1">
      <w:pPr>
        <w:rPr>
          <w:rFonts w:ascii="Times New Roman" w:hAnsi="Times New Roman" w:cs="Times New Roman"/>
        </w:rPr>
      </w:pPr>
      <w:r w:rsidRPr="00055ABA">
        <w:rPr>
          <w:rFonts w:ascii="Times New Roman" w:hAnsi="Times New Roman" w:cs="Times New Roman"/>
          <w:b/>
          <w:bCs/>
        </w:rPr>
        <w:t>S</w:t>
      </w:r>
      <w:r w:rsidR="00055ABA">
        <w:rPr>
          <w:rFonts w:ascii="Times New Roman" w:hAnsi="Times New Roman" w:cs="Times New Roman"/>
          <w:b/>
          <w:bCs/>
        </w:rPr>
        <w:t>6</w:t>
      </w:r>
      <w:r w:rsidR="00353364">
        <w:rPr>
          <w:rFonts w:ascii="Times New Roman" w:hAnsi="Times New Roman" w:cs="Times New Roman"/>
          <w:b/>
          <w:bCs/>
        </w:rPr>
        <w:t xml:space="preserve"> Table</w:t>
      </w:r>
      <w:r w:rsidRPr="00055ABA">
        <w:rPr>
          <w:rFonts w:ascii="Times New Roman" w:hAnsi="Times New Roman" w:cs="Times New Roman"/>
          <w:b/>
          <w:bCs/>
        </w:rPr>
        <w:t>.</w:t>
      </w:r>
      <w:r w:rsidRPr="00055ABA">
        <w:rPr>
          <w:rFonts w:ascii="Times New Roman" w:hAnsi="Times New Roman" w:cs="Times New Roman"/>
        </w:rPr>
        <w:t xml:space="preserve"> Mislabeling rates for commercial names in three cities of Mexico, including 23 commercial names found in Mazatlan, 37 commercial names foun</w:t>
      </w:r>
      <w:r w:rsidR="002D6408">
        <w:rPr>
          <w:rFonts w:ascii="Times New Roman" w:hAnsi="Times New Roman" w:cs="Times New Roman"/>
        </w:rPr>
        <w:t>d</w:t>
      </w:r>
      <w:r w:rsidRPr="00055ABA">
        <w:rPr>
          <w:rFonts w:ascii="Times New Roman" w:hAnsi="Times New Roman" w:cs="Times New Roman"/>
        </w:rPr>
        <w:t xml:space="preserve"> in Mexico City, and 23 commercial names found in Cancun. We show commercial name, sample size (N), observed frequency of mislabeling and mislabeling rate (%).</w:t>
      </w:r>
    </w:p>
    <w:p w14:paraId="64220CCE" w14:textId="77777777" w:rsidR="00AD5AE1" w:rsidRPr="00055ABA" w:rsidRDefault="00AD5AE1">
      <w:pPr>
        <w:rPr>
          <w:rFonts w:ascii="Times New Roman" w:hAnsi="Times New Roman" w:cs="Times New Roman"/>
        </w:rPr>
      </w:pPr>
    </w:p>
    <w:p w14:paraId="6E44FA6A" w14:textId="77777777" w:rsidR="00AD5AE1" w:rsidRPr="00055ABA" w:rsidRDefault="00AD5AE1" w:rsidP="00AD5AE1">
      <w:pPr>
        <w:rPr>
          <w:rFonts w:ascii="Times New Roman" w:hAnsi="Times New Roman" w:cs="Times New Roman"/>
          <w:lang w:val="es-ES"/>
        </w:rPr>
      </w:pPr>
    </w:p>
    <w:tbl>
      <w:tblPr>
        <w:tblW w:w="7496" w:type="dxa"/>
        <w:jc w:val="center"/>
        <w:tblLook w:val="04A0" w:firstRow="1" w:lastRow="0" w:firstColumn="1" w:lastColumn="0" w:noHBand="0" w:noVBand="1"/>
      </w:tblPr>
      <w:tblGrid>
        <w:gridCol w:w="1300"/>
        <w:gridCol w:w="1496"/>
        <w:gridCol w:w="1300"/>
        <w:gridCol w:w="1769"/>
        <w:gridCol w:w="1631"/>
      </w:tblGrid>
      <w:tr w:rsidR="00AD5AE1" w:rsidRPr="00055ABA" w14:paraId="65A1AD87" w14:textId="77777777" w:rsidTr="00055ABA">
        <w:trPr>
          <w:trHeight w:val="300"/>
          <w:jc w:val="center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47940A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073440" w14:textId="01802F59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  <w:t>Mazatla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6C5550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</w:pP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11C4A4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</w:pP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B194AF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</w:pPr>
          </w:p>
        </w:tc>
      </w:tr>
      <w:tr w:rsidR="00AD5AE1" w:rsidRPr="00055ABA" w14:paraId="37699B42" w14:textId="77777777" w:rsidTr="00055ABA">
        <w:trPr>
          <w:trHeight w:val="300"/>
          <w:jc w:val="center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AF77A" w14:textId="76DD5B13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b/>
                <w:color w:val="000000"/>
                <w:lang w:val="es-ES"/>
              </w:rPr>
              <w:t>No.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44B839" w14:textId="301D3116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  <w:t>Commercial nam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5C1F54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  <w:t>N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A8AF8" w14:textId="1B861308" w:rsidR="00AD5AE1" w:rsidRPr="00055ABA" w:rsidRDefault="00A561DE" w:rsidP="00055A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  <w:t xml:space="preserve">Mislabeling </w:t>
            </w:r>
            <w:r w:rsidR="00AD5AE1" w:rsidRPr="00055AB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  <w:t>Frequency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222171" w14:textId="0194CE5C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  <w:t>Mislabelin</w:t>
            </w:r>
            <w:r w:rsidR="00A561DE" w:rsidRPr="00055AB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  <w:t>g</w:t>
            </w:r>
            <w:r w:rsidRPr="00055AB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  <w:t xml:space="preserve"> rate %</w:t>
            </w:r>
          </w:p>
        </w:tc>
      </w:tr>
      <w:tr w:rsidR="00AD5AE1" w:rsidRPr="00055ABA" w14:paraId="628BED84" w14:textId="77777777" w:rsidTr="00055ABA">
        <w:trPr>
          <w:trHeight w:val="300"/>
          <w:jc w:val="center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5F716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4E51A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Atú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5F5AF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1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EE8F5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C330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4.3</w:t>
            </w:r>
          </w:p>
        </w:tc>
      </w:tr>
      <w:tr w:rsidR="00AD5AE1" w:rsidRPr="00055ABA" w14:paraId="34616859" w14:textId="77777777" w:rsidTr="00055ABA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BC11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AD38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Dorad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C1D67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9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0CD03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5C8B4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5.8</w:t>
            </w:r>
          </w:p>
        </w:tc>
      </w:tr>
      <w:tr w:rsidR="00AD5AE1" w:rsidRPr="00055ABA" w14:paraId="5EB1DA15" w14:textId="77777777" w:rsidTr="00055ABA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CF8B3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DA0BF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Salmó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CC8A8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0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A5E2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8233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0.0</w:t>
            </w:r>
          </w:p>
        </w:tc>
      </w:tr>
      <w:tr w:rsidR="00AD5AE1" w:rsidRPr="00055ABA" w14:paraId="5C4A2EEE" w14:textId="77777777" w:rsidTr="00055ABA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459F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3D77B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Cazó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E40AF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8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4397D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E47EC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5.0</w:t>
            </w:r>
          </w:p>
        </w:tc>
      </w:tr>
      <w:tr w:rsidR="00AD5AE1" w:rsidRPr="00055ABA" w14:paraId="33E65706" w14:textId="77777777" w:rsidTr="00055ABA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4697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D86F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Marli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0267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8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7E85B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DB14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00.0</w:t>
            </w:r>
          </w:p>
        </w:tc>
      </w:tr>
      <w:tr w:rsidR="00AD5AE1" w:rsidRPr="00055ABA" w14:paraId="6D77DF89" w14:textId="77777777" w:rsidTr="00055ABA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542F8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6EA01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Parg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BEDE5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8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599C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49368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50.0</w:t>
            </w:r>
          </w:p>
        </w:tc>
      </w:tr>
      <w:tr w:rsidR="00AD5AE1" w:rsidRPr="00055ABA" w14:paraId="2CCC3765" w14:textId="77777777" w:rsidTr="00055ABA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7740C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BABC7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Cochit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9CCB4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F064F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1D45A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3.3</w:t>
            </w:r>
          </w:p>
        </w:tc>
      </w:tr>
      <w:tr w:rsidR="00AD5AE1" w:rsidRPr="00055ABA" w14:paraId="4D80272F" w14:textId="77777777" w:rsidTr="00055ABA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E819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C8B9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Sierr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2192D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6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CC77D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CEB8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00.0</w:t>
            </w:r>
          </w:p>
        </w:tc>
      </w:tr>
      <w:tr w:rsidR="00AD5AE1" w:rsidRPr="00055ABA" w14:paraId="07FC8C6A" w14:textId="77777777" w:rsidTr="00055ABA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14B5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34D66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Curvi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4699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683A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2A4C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40.0</w:t>
            </w:r>
          </w:p>
        </w:tc>
      </w:tr>
      <w:tr w:rsidR="00AD5AE1" w:rsidRPr="00055ABA" w14:paraId="296C2558" w14:textId="77777777" w:rsidTr="00055ABA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37A13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1440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Pez espa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8C413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6EB2A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7137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0</w:t>
            </w:r>
          </w:p>
        </w:tc>
      </w:tr>
      <w:tr w:rsidR="00AD5AE1" w:rsidRPr="00055ABA" w14:paraId="6BF881D5" w14:textId="77777777" w:rsidTr="00055ABA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7D0E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764FE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Tilap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A351E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5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4BFBA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17C3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0</w:t>
            </w:r>
          </w:p>
        </w:tc>
      </w:tr>
      <w:tr w:rsidR="00AD5AE1" w:rsidRPr="00055ABA" w14:paraId="0F07DF29" w14:textId="77777777" w:rsidTr="00055ABA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BB18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6528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Botet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4766B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F93E6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9E521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3.3</w:t>
            </w:r>
          </w:p>
        </w:tc>
      </w:tr>
      <w:tr w:rsidR="00AD5AE1" w:rsidRPr="00055ABA" w14:paraId="0711BBCA" w14:textId="77777777" w:rsidTr="00055ABA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8D5E7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2C6A0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Robal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ABB73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5DDA7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3652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66.7</w:t>
            </w:r>
          </w:p>
        </w:tc>
      </w:tr>
      <w:tr w:rsidR="00AD5AE1" w:rsidRPr="00055ABA" w14:paraId="2FF1C0E0" w14:textId="77777777" w:rsidTr="00055ABA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DD93F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42DD1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Bas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5BED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8B5C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41BF7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0</w:t>
            </w:r>
          </w:p>
        </w:tc>
      </w:tr>
      <w:tr w:rsidR="00AD5AE1" w:rsidRPr="00055ABA" w14:paraId="0174EC5E" w14:textId="77777777" w:rsidTr="00055ABA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12BA9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5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4EDE0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Huachinang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9167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4ECE5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0C3D1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0</w:t>
            </w:r>
          </w:p>
        </w:tc>
      </w:tr>
      <w:tr w:rsidR="00AD5AE1" w:rsidRPr="00055ABA" w14:paraId="2B45C852" w14:textId="77777777" w:rsidTr="00055ABA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718A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6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CBF74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Lenguad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C857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78D8B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E278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50.0</w:t>
            </w:r>
          </w:p>
        </w:tc>
      </w:tr>
      <w:tr w:rsidR="00AD5AE1" w:rsidRPr="00055ABA" w14:paraId="188CC976" w14:textId="77777777" w:rsidTr="00055ABA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2CA81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F9319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Hamach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B16ED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4AB5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B59B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0</w:t>
            </w:r>
          </w:p>
        </w:tc>
      </w:tr>
      <w:tr w:rsidR="00AD5AE1" w:rsidRPr="00055ABA" w14:paraId="0627F111" w14:textId="77777777" w:rsidTr="00055ABA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78A6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66EC5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Mantarray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35C9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03F08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ED5AB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0</w:t>
            </w:r>
          </w:p>
        </w:tc>
      </w:tr>
      <w:tr w:rsidR="00AD5AE1" w:rsidRPr="00055ABA" w14:paraId="4656B7D5" w14:textId="77777777" w:rsidTr="00055ABA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7DAE3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9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1BC4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Merluz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71E38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F3963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6C26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0</w:t>
            </w:r>
          </w:p>
        </w:tc>
      </w:tr>
      <w:tr w:rsidR="00AD5AE1" w:rsidRPr="00055ABA" w14:paraId="4F2136C5" w14:textId="77777777" w:rsidTr="00055ABA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751E8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D77E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Mojarr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EF0B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F2C8C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CCF80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0</w:t>
            </w:r>
          </w:p>
        </w:tc>
      </w:tr>
      <w:tr w:rsidR="00AD5AE1" w:rsidRPr="00055ABA" w14:paraId="3A89BA52" w14:textId="77777777" w:rsidTr="00055ABA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F22A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23DA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Pajarito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3FEF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27037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7D742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0</w:t>
            </w:r>
          </w:p>
        </w:tc>
      </w:tr>
      <w:tr w:rsidR="00AD5AE1" w:rsidRPr="00055ABA" w14:paraId="660A85DD" w14:textId="77777777" w:rsidTr="00055ABA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DB03C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EBC79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Pez vel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13D27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1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40125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CCB93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00.0</w:t>
            </w:r>
          </w:p>
        </w:tc>
      </w:tr>
      <w:tr w:rsidR="00AD5AE1" w:rsidRPr="00055ABA" w14:paraId="30BCD7EF" w14:textId="77777777" w:rsidTr="00055ABA">
        <w:trPr>
          <w:trHeight w:val="300"/>
          <w:jc w:val="center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E69B8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3</w:t>
            </w:r>
          </w:p>
        </w:tc>
        <w:tc>
          <w:tcPr>
            <w:tcW w:w="1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A8A0A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Siba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E8571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1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1F16F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67D756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00.0</w:t>
            </w:r>
          </w:p>
        </w:tc>
      </w:tr>
      <w:tr w:rsidR="00AD5AE1" w:rsidRPr="00055ABA" w14:paraId="6694B1FC" w14:textId="77777777" w:rsidTr="00055ABA">
        <w:trPr>
          <w:trHeight w:val="300"/>
          <w:jc w:val="center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B4AF8F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s-ES"/>
              </w:rPr>
            </w:pPr>
          </w:p>
        </w:tc>
        <w:tc>
          <w:tcPr>
            <w:tcW w:w="14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FE295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b/>
                <w:color w:val="000000"/>
                <w:lang w:val="es-ES"/>
              </w:rPr>
              <w:t>Tota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643B9A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b/>
                <w:color w:val="000000"/>
                <w:lang w:val="es-ES"/>
              </w:rPr>
              <w:t>120</w:t>
            </w:r>
          </w:p>
        </w:tc>
        <w:tc>
          <w:tcPr>
            <w:tcW w:w="1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4F7C1A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b/>
                <w:color w:val="000000"/>
                <w:lang w:val="es-ES"/>
              </w:rPr>
              <w:t>37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58E6A2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b/>
                <w:color w:val="000000"/>
                <w:lang w:val="es-ES"/>
              </w:rPr>
              <w:t>30.8</w:t>
            </w:r>
          </w:p>
        </w:tc>
      </w:tr>
    </w:tbl>
    <w:p w14:paraId="717D0848" w14:textId="77777777" w:rsidR="00AD5AE1" w:rsidRPr="00055ABA" w:rsidRDefault="00AD5AE1" w:rsidP="00AD5AE1">
      <w:pPr>
        <w:rPr>
          <w:rFonts w:ascii="Times New Roman" w:hAnsi="Times New Roman" w:cs="Times New Roman"/>
          <w:lang w:val="es-ES"/>
        </w:rPr>
      </w:pPr>
    </w:p>
    <w:p w14:paraId="64B39609" w14:textId="77777777" w:rsidR="00AD5AE1" w:rsidRPr="00055ABA" w:rsidRDefault="00AD5AE1" w:rsidP="00AD5AE1">
      <w:pPr>
        <w:rPr>
          <w:rFonts w:ascii="Times New Roman" w:hAnsi="Times New Roman" w:cs="Times New Roman"/>
          <w:lang w:val="es-ES"/>
        </w:rPr>
      </w:pPr>
      <w:r w:rsidRPr="00055ABA">
        <w:rPr>
          <w:rFonts w:ascii="Times New Roman" w:hAnsi="Times New Roman" w:cs="Times New Roman"/>
          <w:lang w:val="es-ES"/>
        </w:rPr>
        <w:br w:type="page"/>
      </w:r>
    </w:p>
    <w:p w14:paraId="1C480850" w14:textId="77777777" w:rsidR="00AD5AE1" w:rsidRPr="00055ABA" w:rsidRDefault="00AD5AE1" w:rsidP="00AD5AE1">
      <w:pPr>
        <w:rPr>
          <w:rFonts w:ascii="Times New Roman" w:hAnsi="Times New Roman" w:cs="Times New Roman"/>
          <w:lang w:val="es-ES"/>
        </w:rPr>
      </w:pPr>
    </w:p>
    <w:tbl>
      <w:tblPr>
        <w:tblW w:w="8082" w:type="dxa"/>
        <w:tblInd w:w="648" w:type="dxa"/>
        <w:tblLayout w:type="fixed"/>
        <w:tblLook w:val="04A0" w:firstRow="1" w:lastRow="0" w:firstColumn="1" w:lastColumn="0" w:noHBand="0" w:noVBand="1"/>
      </w:tblPr>
      <w:tblGrid>
        <w:gridCol w:w="1300"/>
        <w:gridCol w:w="2462"/>
        <w:gridCol w:w="990"/>
        <w:gridCol w:w="1620"/>
        <w:gridCol w:w="1710"/>
      </w:tblGrid>
      <w:tr w:rsidR="00AD5AE1" w:rsidRPr="00055ABA" w14:paraId="47B25785" w14:textId="77777777" w:rsidTr="00055ABA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7394A5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</w:p>
        </w:tc>
        <w:tc>
          <w:tcPr>
            <w:tcW w:w="2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1A3E87" w14:textId="182F9810" w:rsidR="00AD5AE1" w:rsidRPr="00055ABA" w:rsidRDefault="003650FC" w:rsidP="00055A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mallCaps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  <w:t>Mexico City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DDB0E9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D8BBD5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AA7E0C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</w:pPr>
          </w:p>
        </w:tc>
      </w:tr>
      <w:tr w:rsidR="00AD5AE1" w:rsidRPr="00055ABA" w14:paraId="4C48DE98" w14:textId="77777777" w:rsidTr="00055ABA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D455E5" w14:textId="45C2C1EF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b/>
                <w:color w:val="000000"/>
                <w:lang w:val="es-ES"/>
              </w:rPr>
              <w:t>No.</w:t>
            </w:r>
          </w:p>
        </w:tc>
        <w:tc>
          <w:tcPr>
            <w:tcW w:w="2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FFE18" w14:textId="40BECA3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  <w:t>Commercial nam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F3B8A2" w14:textId="7C9E02E5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  <w:t>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EF77E" w14:textId="5DFF0757" w:rsidR="00AD5AE1" w:rsidRPr="00055ABA" w:rsidRDefault="00A561DE" w:rsidP="00055A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  <w:t xml:space="preserve">Mislabeling </w:t>
            </w:r>
            <w:r w:rsidR="00AD5AE1" w:rsidRPr="00055AB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  <w:t>Frequency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2C3E8" w14:textId="77777777" w:rsidR="00A561DE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  <w:t>Mislabelin</w:t>
            </w:r>
            <w:r w:rsidR="00A561DE" w:rsidRPr="00055AB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  <w:t>g</w:t>
            </w:r>
          </w:p>
          <w:p w14:paraId="3469720B" w14:textId="3ECE67D9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  <w:t>rate %</w:t>
            </w:r>
          </w:p>
        </w:tc>
      </w:tr>
      <w:tr w:rsidR="00AD5AE1" w:rsidRPr="00055ABA" w14:paraId="42F526FA" w14:textId="77777777" w:rsidTr="00055ABA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05BD1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24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F184D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Atú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3FE5E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1F10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E6427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0.5</w:t>
            </w:r>
          </w:p>
        </w:tc>
      </w:tr>
      <w:tr w:rsidR="00AD5AE1" w:rsidRPr="00055ABA" w14:paraId="0D568268" w14:textId="77777777" w:rsidTr="00055A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137F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9BE56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Robal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7C2DB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2EB1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AFBB0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50.0</w:t>
            </w:r>
          </w:p>
        </w:tc>
      </w:tr>
      <w:tr w:rsidR="00AD5AE1" w:rsidRPr="00055ABA" w14:paraId="7C0D7C48" w14:textId="77777777" w:rsidTr="00055A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7FBC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32B9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Salmó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E4D6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7A282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3AFB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0</w:t>
            </w:r>
          </w:p>
        </w:tc>
      </w:tr>
      <w:tr w:rsidR="00AD5AE1" w:rsidRPr="00055ABA" w14:paraId="04D0AF94" w14:textId="77777777" w:rsidTr="00055A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5D2D7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4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3F2C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Cazó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2563F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391DE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FC977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0</w:t>
            </w:r>
          </w:p>
        </w:tc>
      </w:tr>
      <w:tr w:rsidR="00AD5AE1" w:rsidRPr="00055ABA" w14:paraId="4303149B" w14:textId="77777777" w:rsidTr="00055A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C6FF8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5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6792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Huachinang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203C8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81541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4335C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77.8</w:t>
            </w:r>
          </w:p>
        </w:tc>
      </w:tr>
      <w:tr w:rsidR="00AD5AE1" w:rsidRPr="00055ABA" w14:paraId="2FDAAC27" w14:textId="77777777" w:rsidTr="00055A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A6362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6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3A814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Mojarr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DC4F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7A2C2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BC112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1.1</w:t>
            </w:r>
          </w:p>
        </w:tc>
      </w:tr>
      <w:tr w:rsidR="00AD5AE1" w:rsidRPr="00055ABA" w14:paraId="1DC9C8D7" w14:textId="77777777" w:rsidTr="00055A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B1B1F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7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C74FE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Dorad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EA26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37E49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07F20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85.7</w:t>
            </w:r>
          </w:p>
        </w:tc>
      </w:tr>
      <w:tr w:rsidR="00AD5AE1" w:rsidRPr="00055ABA" w14:paraId="68A30CA3" w14:textId="77777777" w:rsidTr="00055A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AAE41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8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DEC3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Marl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DAEF0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D0DB2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33DB5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83.3</w:t>
            </w:r>
          </w:p>
        </w:tc>
      </w:tr>
      <w:tr w:rsidR="00AD5AE1" w:rsidRPr="00055ABA" w14:paraId="798415E5" w14:textId="77777777" w:rsidTr="00055A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B8C9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9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D341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Pet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65575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93243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F621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3.3</w:t>
            </w:r>
          </w:p>
        </w:tc>
      </w:tr>
      <w:tr w:rsidR="00AD5AE1" w:rsidRPr="00055ABA" w14:paraId="334E94BC" w14:textId="77777777" w:rsidTr="00055A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DE16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0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CE16A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Truch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56CD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EF8A0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D93B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3.3</w:t>
            </w:r>
          </w:p>
        </w:tc>
      </w:tr>
      <w:tr w:rsidR="00AD5AE1" w:rsidRPr="00055ABA" w14:paraId="5099E2E4" w14:textId="77777777" w:rsidTr="00055A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CC424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1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7CBC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Ba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7021B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87611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61CC1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0</w:t>
            </w:r>
          </w:p>
        </w:tc>
      </w:tr>
      <w:tr w:rsidR="00AD5AE1" w:rsidRPr="00055ABA" w14:paraId="0E3453CB" w14:textId="77777777" w:rsidTr="00055A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2294F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2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856D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Mer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69C9B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2E9CF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7BA6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00.0</w:t>
            </w:r>
          </w:p>
        </w:tc>
      </w:tr>
      <w:tr w:rsidR="00AD5AE1" w:rsidRPr="00055ABA" w14:paraId="3A7E70D7" w14:textId="77777777" w:rsidTr="00055A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46FA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3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8917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Tilapi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1E789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C44BE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5FBEC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0</w:t>
            </w:r>
          </w:p>
        </w:tc>
      </w:tr>
      <w:tr w:rsidR="00AD5AE1" w:rsidRPr="00055ABA" w14:paraId="50459B86" w14:textId="77777777" w:rsidTr="00055A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BB55C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4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484F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Mantarray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8003F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7357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8D3A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0</w:t>
            </w:r>
          </w:p>
        </w:tc>
      </w:tr>
      <w:tr w:rsidR="00AD5AE1" w:rsidRPr="00055ABA" w14:paraId="012CE6C0" w14:textId="77777777" w:rsidTr="00055A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C3907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5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470BF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Bacala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639DC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8B09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09124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3.3</w:t>
            </w:r>
          </w:p>
        </w:tc>
      </w:tr>
      <w:tr w:rsidR="00AD5AE1" w:rsidRPr="00055ABA" w14:paraId="62C9839B" w14:textId="77777777" w:rsidTr="00055A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10F8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6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0BCEE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Esmedreg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DCB4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BA647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6D72D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3.3</w:t>
            </w:r>
          </w:p>
        </w:tc>
      </w:tr>
      <w:tr w:rsidR="00AD5AE1" w:rsidRPr="00055ABA" w14:paraId="3E93E5EE" w14:textId="77777777" w:rsidTr="00055A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BC3B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7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404FD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Lenguad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4AC9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1B192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622DA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3.3</w:t>
            </w:r>
          </w:p>
        </w:tc>
      </w:tr>
      <w:tr w:rsidR="00AD5AE1" w:rsidRPr="00055ABA" w14:paraId="349D2E56" w14:textId="77777777" w:rsidTr="00055A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8A20B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8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D5DE1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Merluz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716F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769FE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A17BB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0</w:t>
            </w:r>
          </w:p>
        </w:tc>
      </w:tr>
      <w:tr w:rsidR="00AD5AE1" w:rsidRPr="00055ABA" w14:paraId="6CE4DFB8" w14:textId="77777777" w:rsidTr="00055A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76513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9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D367B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Sierr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0FCF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B4D3E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F2395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66.7</w:t>
            </w:r>
          </w:p>
        </w:tc>
      </w:tr>
      <w:tr w:rsidR="00AD5AE1" w:rsidRPr="00055ABA" w14:paraId="356259A7" w14:textId="77777777" w:rsidTr="00055A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798D2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0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773F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Abadej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18640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82157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C327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0</w:t>
            </w:r>
          </w:p>
        </w:tc>
      </w:tr>
      <w:tr w:rsidR="00AD5AE1" w:rsidRPr="00055ABA" w14:paraId="5C93A7D3" w14:textId="77777777" w:rsidTr="00055A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63523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1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12E8D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Jure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3787E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24620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916FD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50.0</w:t>
            </w:r>
          </w:p>
        </w:tc>
      </w:tr>
      <w:tr w:rsidR="00AD5AE1" w:rsidRPr="00055ABA" w14:paraId="12613E8E" w14:textId="77777777" w:rsidTr="00055A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A212C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2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4E74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Pez vel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99E31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A6C6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E621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00.0</w:t>
            </w:r>
          </w:p>
        </w:tc>
      </w:tr>
      <w:tr w:rsidR="00AD5AE1" w:rsidRPr="00055ABA" w14:paraId="2BAD11D7" w14:textId="77777777" w:rsidTr="00055A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99AC3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3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0821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Anchoa del Cantábric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92F0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0B676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4B7D4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0</w:t>
            </w:r>
          </w:p>
        </w:tc>
      </w:tr>
      <w:tr w:rsidR="00AD5AE1" w:rsidRPr="00055ABA" w14:paraId="15D72E1C" w14:textId="77777777" w:rsidTr="00055A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2612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4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B4685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Anguil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4F2F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38302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5C1C3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0</w:t>
            </w:r>
          </w:p>
        </w:tc>
      </w:tr>
      <w:tr w:rsidR="00AD5AE1" w:rsidRPr="00055ABA" w14:paraId="79464CFE" w14:textId="77777777" w:rsidTr="00055A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09A98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5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C2C9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Black Cod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885BE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9302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7640E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0</w:t>
            </w:r>
          </w:p>
        </w:tc>
      </w:tr>
      <w:tr w:rsidR="00AD5AE1" w:rsidRPr="00055ABA" w14:paraId="4AA32945" w14:textId="77777777" w:rsidTr="00055A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4994C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6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B72C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Blanco de orien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50686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1FF6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F260B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00.0</w:t>
            </w:r>
          </w:p>
        </w:tc>
      </w:tr>
      <w:tr w:rsidR="00AD5AE1" w:rsidRPr="00055ABA" w14:paraId="00EF86FA" w14:textId="77777777" w:rsidTr="00055A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1B86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7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3CD42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Char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0DE8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04835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0BAC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00.0</w:t>
            </w:r>
          </w:p>
        </w:tc>
      </w:tr>
      <w:tr w:rsidR="00AD5AE1" w:rsidRPr="00055ABA" w14:paraId="3CA8CD82" w14:textId="77777777" w:rsidTr="00055A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9CEDC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8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17D93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Garrop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B69D3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782F8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2A3A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0</w:t>
            </w:r>
          </w:p>
        </w:tc>
      </w:tr>
      <w:tr w:rsidR="00AD5AE1" w:rsidRPr="00055ABA" w14:paraId="387F5C3C" w14:textId="77777777" w:rsidTr="00055A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0D748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9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FC3F0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Hamach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C5C6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C12E0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CDBF7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0</w:t>
            </w:r>
          </w:p>
        </w:tc>
      </w:tr>
      <w:tr w:rsidR="00AD5AE1" w:rsidRPr="00055ABA" w14:paraId="28A9B7E9" w14:textId="77777777" w:rsidTr="00055A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4AE8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0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06958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Li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1E41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34973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B690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0</w:t>
            </w:r>
          </w:p>
        </w:tc>
      </w:tr>
      <w:tr w:rsidR="00AD5AE1" w:rsidRPr="00055ABA" w14:paraId="5A41053D" w14:textId="77777777" w:rsidTr="00055A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13A64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1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D283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Lobi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DD0AB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B0B3B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D1D7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00.0</w:t>
            </w:r>
          </w:p>
        </w:tc>
      </w:tr>
      <w:tr w:rsidR="00AD5AE1" w:rsidRPr="00055ABA" w14:paraId="79DC7AB8" w14:textId="77777777" w:rsidTr="00055A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2D0BA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2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21B2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lang w:val="es-ES"/>
              </w:rPr>
              <w:t>Pámpan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975B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E7B44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BA743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0</w:t>
            </w:r>
          </w:p>
        </w:tc>
      </w:tr>
      <w:tr w:rsidR="00AD5AE1" w:rsidRPr="00055ABA" w14:paraId="171850F1" w14:textId="77777777" w:rsidTr="00055A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CECB1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3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101E9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Pez bob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35004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7369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4155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00.0</w:t>
            </w:r>
          </w:p>
        </w:tc>
      </w:tr>
      <w:tr w:rsidR="00AD5AE1" w:rsidRPr="00055ABA" w14:paraId="5FD0945B" w14:textId="77777777" w:rsidTr="00055A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5F928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4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43193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Pez volador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E9729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9FA07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9BB3B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00.0</w:t>
            </w:r>
          </w:p>
        </w:tc>
      </w:tr>
      <w:tr w:rsidR="00AD5AE1" w:rsidRPr="00055ABA" w14:paraId="23E63686" w14:textId="77777777" w:rsidTr="00055A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63AA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5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44D39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Tiburón azu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33CBB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D8E2D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2FB0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00.0</w:t>
            </w:r>
          </w:p>
        </w:tc>
      </w:tr>
      <w:tr w:rsidR="00AD5AE1" w:rsidRPr="00055ABA" w14:paraId="780249CD" w14:textId="77777777" w:rsidTr="00055A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68660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6</w:t>
            </w:r>
          </w:p>
        </w:tc>
        <w:tc>
          <w:tcPr>
            <w:tcW w:w="2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DE698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Tiburón guitarr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2744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33193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8E05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00.0</w:t>
            </w:r>
          </w:p>
        </w:tc>
      </w:tr>
      <w:tr w:rsidR="00AD5AE1" w:rsidRPr="00055ABA" w14:paraId="1EF4FCEE" w14:textId="77777777" w:rsidTr="00055A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D64492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7</w:t>
            </w:r>
          </w:p>
        </w:tc>
        <w:tc>
          <w:tcPr>
            <w:tcW w:w="2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15BB2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Totoaba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7A085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D5D485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46FA16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0</w:t>
            </w:r>
          </w:p>
        </w:tc>
      </w:tr>
      <w:tr w:rsidR="00AD5AE1" w:rsidRPr="00055ABA" w14:paraId="6A4B366B" w14:textId="77777777" w:rsidTr="00055ABA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7EF42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s-ES"/>
              </w:rPr>
            </w:pPr>
          </w:p>
        </w:tc>
        <w:tc>
          <w:tcPr>
            <w:tcW w:w="2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C284AD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b/>
                <w:color w:val="000000"/>
                <w:lang w:val="es-ES"/>
              </w:rPr>
              <w:t>Tota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8C88C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b/>
                <w:color w:val="000000"/>
                <w:lang w:val="es-ES"/>
              </w:rPr>
              <w:t>15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28BB0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b/>
                <w:color w:val="000000"/>
                <w:lang w:val="es-ES"/>
              </w:rPr>
              <w:t>51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596E9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b/>
                <w:color w:val="000000"/>
                <w:lang w:val="es-ES"/>
              </w:rPr>
              <w:t>34.0</w:t>
            </w:r>
          </w:p>
        </w:tc>
      </w:tr>
    </w:tbl>
    <w:p w14:paraId="073CB3D7" w14:textId="29A1B761" w:rsidR="00AD5AE1" w:rsidRDefault="00AD5AE1" w:rsidP="00AD5AE1">
      <w:pPr>
        <w:rPr>
          <w:rFonts w:ascii="Times New Roman" w:hAnsi="Times New Roman" w:cs="Times New Roman"/>
          <w:b/>
          <w:lang w:val="es-ES"/>
        </w:rPr>
      </w:pPr>
    </w:p>
    <w:p w14:paraId="3C04D9E2" w14:textId="77777777" w:rsidR="00055ABA" w:rsidRPr="00055ABA" w:rsidRDefault="00055ABA" w:rsidP="00AD5AE1">
      <w:pPr>
        <w:rPr>
          <w:rFonts w:ascii="Times New Roman" w:hAnsi="Times New Roman" w:cs="Times New Roman"/>
          <w:b/>
          <w:lang w:val="es-ES"/>
        </w:rPr>
      </w:pPr>
    </w:p>
    <w:p w14:paraId="31DE0786" w14:textId="77777777" w:rsidR="00AD5AE1" w:rsidRPr="00055ABA" w:rsidRDefault="00AD5AE1" w:rsidP="00AD5AE1">
      <w:pPr>
        <w:rPr>
          <w:rFonts w:ascii="Times New Roman" w:hAnsi="Times New Roman" w:cs="Times New Roman"/>
          <w:lang w:val="es-ES"/>
        </w:rPr>
      </w:pPr>
    </w:p>
    <w:tbl>
      <w:tblPr>
        <w:tblW w:w="7632" w:type="dxa"/>
        <w:tblInd w:w="648" w:type="dxa"/>
        <w:tblLayout w:type="fixed"/>
        <w:tblLook w:val="04A0" w:firstRow="1" w:lastRow="0" w:firstColumn="1" w:lastColumn="0" w:noHBand="0" w:noVBand="1"/>
      </w:tblPr>
      <w:tblGrid>
        <w:gridCol w:w="1300"/>
        <w:gridCol w:w="2102"/>
        <w:gridCol w:w="990"/>
        <w:gridCol w:w="1620"/>
        <w:gridCol w:w="1620"/>
      </w:tblGrid>
      <w:tr w:rsidR="00AD5AE1" w:rsidRPr="00055ABA" w14:paraId="5BF249B5" w14:textId="77777777" w:rsidTr="00055ABA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D37DDE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</w:p>
        </w:tc>
        <w:tc>
          <w:tcPr>
            <w:tcW w:w="2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906D7D" w14:textId="068F47A8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  <w:t>Cancu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C524F6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27AEF6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6FD2AF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</w:pPr>
          </w:p>
        </w:tc>
      </w:tr>
      <w:tr w:rsidR="00AD5AE1" w:rsidRPr="00055ABA" w14:paraId="1503E946" w14:textId="77777777" w:rsidTr="00055ABA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27F30" w14:textId="73132500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b/>
                <w:color w:val="000000"/>
                <w:lang w:val="es-ES"/>
              </w:rPr>
              <w:t>No.</w:t>
            </w:r>
          </w:p>
        </w:tc>
        <w:tc>
          <w:tcPr>
            <w:tcW w:w="2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65DDA" w14:textId="71D0C489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  <w:t>Commercial nam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B797F" w14:textId="273C517C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  <w:t>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D0B602" w14:textId="4302AE26" w:rsidR="00AD5AE1" w:rsidRPr="00055ABA" w:rsidRDefault="00A561DE" w:rsidP="00055A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  <w:t>Mislabeling</w:t>
            </w:r>
            <w:r w:rsidR="00AD5AE1" w:rsidRPr="00055AB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  <w:t xml:space="preserve"> Frequency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E33F65" w14:textId="194E60B6" w:rsidR="00AD5AE1" w:rsidRPr="00055ABA" w:rsidRDefault="00A561DE" w:rsidP="00055AB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  <w:t>Mislabeling</w:t>
            </w:r>
            <w:r w:rsidR="00AD5AE1" w:rsidRPr="00055AB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s-ES"/>
              </w:rPr>
              <w:t xml:space="preserve"> rate %</w:t>
            </w:r>
          </w:p>
        </w:tc>
      </w:tr>
      <w:tr w:rsidR="00AD5AE1" w:rsidRPr="00055ABA" w14:paraId="6103F09B" w14:textId="77777777" w:rsidTr="00055ABA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8E544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21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03C72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Atún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B939F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AE2B3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7BFBF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5.6</w:t>
            </w:r>
          </w:p>
        </w:tc>
      </w:tr>
      <w:tr w:rsidR="00AD5AE1" w:rsidRPr="00055ABA" w14:paraId="21E66DE4" w14:textId="77777777" w:rsidTr="00055A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24B90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CAAC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Salmó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10FF5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245E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5CF17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5.9</w:t>
            </w:r>
          </w:p>
        </w:tc>
      </w:tr>
      <w:tr w:rsidR="00AD5AE1" w:rsidRPr="00055ABA" w14:paraId="6734944D" w14:textId="77777777" w:rsidTr="00055A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27C2D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2949B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Cazó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B203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8DD4E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ED4BF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6.7</w:t>
            </w:r>
          </w:p>
        </w:tc>
      </w:tr>
      <w:tr w:rsidR="00AD5AE1" w:rsidRPr="00055ABA" w14:paraId="41CB927C" w14:textId="77777777" w:rsidTr="00055A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A43E8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4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C17BC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Mer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77C2F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FEB4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FAE2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80.0</w:t>
            </w:r>
          </w:p>
        </w:tc>
      </w:tr>
      <w:tr w:rsidR="00AD5AE1" w:rsidRPr="00055ABA" w14:paraId="5AC6B652" w14:textId="77777777" w:rsidTr="00055A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F657B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5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4EFA1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Tilapi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9EC6D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FCBAA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53031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5.0</w:t>
            </w:r>
          </w:p>
        </w:tc>
      </w:tr>
      <w:tr w:rsidR="00AD5AE1" w:rsidRPr="00055ABA" w14:paraId="7FCDE8AF" w14:textId="77777777" w:rsidTr="00055A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D3EA2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6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89455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Ba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F65A9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BC3B6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E340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0</w:t>
            </w:r>
          </w:p>
        </w:tc>
      </w:tr>
      <w:tr w:rsidR="00AD5AE1" w:rsidRPr="00055ABA" w14:paraId="415C1277" w14:textId="77777777" w:rsidTr="00055A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48AFF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7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1135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Dorad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FD6A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39936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96DF4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60.0</w:t>
            </w:r>
          </w:p>
        </w:tc>
      </w:tr>
      <w:tr w:rsidR="00AD5AE1" w:rsidRPr="00055ABA" w14:paraId="4BC06E26" w14:textId="77777777" w:rsidTr="00055A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3D7F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8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CD195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Mojarr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10D8F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1E4EA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7C72B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00.0</w:t>
            </w:r>
          </w:p>
        </w:tc>
      </w:tr>
      <w:tr w:rsidR="00AD5AE1" w:rsidRPr="00055ABA" w14:paraId="1593C6AD" w14:textId="77777777" w:rsidTr="00055A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E841E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9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F4458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Marlin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DCED1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40284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4C96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00.0</w:t>
            </w:r>
          </w:p>
        </w:tc>
      </w:tr>
      <w:tr w:rsidR="00AD5AE1" w:rsidRPr="00055ABA" w14:paraId="7CB985E8" w14:textId="77777777" w:rsidTr="00055A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8675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0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10E7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Parg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60B5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3E416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DBCA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0</w:t>
            </w:r>
          </w:p>
        </w:tc>
      </w:tr>
      <w:tr w:rsidR="00AD5AE1" w:rsidRPr="00055ABA" w14:paraId="00D0D8FF" w14:textId="77777777" w:rsidTr="00055A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317F4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AE374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Boquinete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49DB4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2BD95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EA00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0</w:t>
            </w:r>
          </w:p>
        </w:tc>
      </w:tr>
      <w:tr w:rsidR="00AD5AE1" w:rsidRPr="00055ABA" w14:paraId="31119966" w14:textId="77777777" w:rsidTr="00055A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15DB1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2BD8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Coronad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2A28F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31E6A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2B9E0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50.0</w:t>
            </w:r>
          </w:p>
        </w:tc>
      </w:tr>
      <w:tr w:rsidR="00AD5AE1" w:rsidRPr="00055ABA" w14:paraId="18EB0F90" w14:textId="77777777" w:rsidTr="00055A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9B6D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3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54F02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Huachinang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4D23A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AE06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DE36F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0</w:t>
            </w:r>
          </w:p>
        </w:tc>
      </w:tr>
      <w:tr w:rsidR="00AD5AE1" w:rsidRPr="00055ABA" w14:paraId="04E161E4" w14:textId="77777777" w:rsidTr="00055A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0D2EB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4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83F69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Anguil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58845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992D6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F86E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0</w:t>
            </w:r>
          </w:p>
        </w:tc>
      </w:tr>
      <w:tr w:rsidR="00AD5AE1" w:rsidRPr="00055ABA" w14:paraId="44AAF8B5" w14:textId="77777777" w:rsidTr="00055A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517B5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5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B5738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Curvin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DB85E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6AA65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99AB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00.0</w:t>
            </w:r>
          </w:p>
        </w:tc>
      </w:tr>
      <w:tr w:rsidR="00AD5AE1" w:rsidRPr="00055ABA" w14:paraId="5F6A7065" w14:textId="77777777" w:rsidTr="00055A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0B72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6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81080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Esmedregal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AA2F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A2F1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D789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0</w:t>
            </w:r>
          </w:p>
        </w:tc>
      </w:tr>
      <w:tr w:rsidR="00AD5AE1" w:rsidRPr="00055ABA" w14:paraId="314D9A4E" w14:textId="77777777" w:rsidTr="00055A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B36D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7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E232F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Hamachi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87998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ACEA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F47AE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0</w:t>
            </w:r>
          </w:p>
        </w:tc>
      </w:tr>
      <w:tr w:rsidR="00AD5AE1" w:rsidRPr="00055ABA" w14:paraId="2BCDFE16" w14:textId="77777777" w:rsidTr="00055A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56FBE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8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C717C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Lenguad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A9B5B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CEE6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C030E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0</w:t>
            </w:r>
          </w:p>
        </w:tc>
      </w:tr>
      <w:tr w:rsidR="00AD5AE1" w:rsidRPr="00055ABA" w14:paraId="6854F7FC" w14:textId="77777777" w:rsidTr="00055A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96F35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9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F63B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Lis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1531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3D7E3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E632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0</w:t>
            </w:r>
          </w:p>
        </w:tc>
      </w:tr>
      <w:tr w:rsidR="00AD5AE1" w:rsidRPr="00055ABA" w14:paraId="3BA42036" w14:textId="77777777" w:rsidTr="00055A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A6713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0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10649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Mantarray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B1C2C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4B55B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10B7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0</w:t>
            </w:r>
          </w:p>
        </w:tc>
      </w:tr>
      <w:tr w:rsidR="00AD5AE1" w:rsidRPr="00055ABA" w14:paraId="3848EAA4" w14:textId="77777777" w:rsidTr="00055A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48864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1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136D2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Merluz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115F8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49259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5691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0</w:t>
            </w:r>
          </w:p>
        </w:tc>
      </w:tr>
      <w:tr w:rsidR="00AD5AE1" w:rsidRPr="00055ABA" w14:paraId="34A888DF" w14:textId="77777777" w:rsidTr="00055A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E79FB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2</w:t>
            </w:r>
          </w:p>
        </w:tc>
        <w:tc>
          <w:tcPr>
            <w:tcW w:w="21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A7B4F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Pescado blanco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95978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A2D48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F116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00.0</w:t>
            </w:r>
          </w:p>
        </w:tc>
      </w:tr>
      <w:tr w:rsidR="00AD5AE1" w:rsidRPr="00055ABA" w14:paraId="48DE388D" w14:textId="77777777" w:rsidTr="00055ABA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7AF79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23</w:t>
            </w:r>
          </w:p>
        </w:tc>
        <w:tc>
          <w:tcPr>
            <w:tcW w:w="21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39458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Xcochin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EB036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4AE2F5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19497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color w:val="000000"/>
                <w:lang w:val="es-ES"/>
              </w:rPr>
              <w:t>0.0</w:t>
            </w:r>
          </w:p>
        </w:tc>
      </w:tr>
      <w:tr w:rsidR="00AD5AE1" w:rsidRPr="00055ABA" w14:paraId="5A4C3AF6" w14:textId="77777777" w:rsidTr="00055ABA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2C4EF2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s-ES"/>
              </w:rPr>
            </w:pPr>
          </w:p>
        </w:tc>
        <w:tc>
          <w:tcPr>
            <w:tcW w:w="21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DD459A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b/>
                <w:color w:val="000000"/>
                <w:lang w:val="es-ES"/>
              </w:rPr>
              <w:t>Total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C3D473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b/>
                <w:color w:val="000000"/>
                <w:lang w:val="es-ES"/>
              </w:rPr>
              <w:t>10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A1FC3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b/>
                <w:color w:val="000000"/>
                <w:lang w:val="es-ES"/>
              </w:rPr>
              <w:t>2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614978" w14:textId="77777777" w:rsidR="00AD5AE1" w:rsidRPr="00055ABA" w:rsidRDefault="00AD5AE1" w:rsidP="00055ABA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val="es-ES"/>
              </w:rPr>
            </w:pPr>
            <w:r w:rsidRPr="00055ABA">
              <w:rPr>
                <w:rFonts w:ascii="Times New Roman" w:eastAsia="Times New Roman" w:hAnsi="Times New Roman" w:cs="Times New Roman"/>
                <w:b/>
                <w:color w:val="000000"/>
                <w:lang w:val="es-ES"/>
              </w:rPr>
              <w:t>26.4</w:t>
            </w:r>
          </w:p>
        </w:tc>
      </w:tr>
    </w:tbl>
    <w:p w14:paraId="397EDC50" w14:textId="77777777" w:rsidR="00AD5AE1" w:rsidRPr="00055ABA" w:rsidRDefault="00AD5AE1" w:rsidP="00AD5AE1">
      <w:pPr>
        <w:rPr>
          <w:rFonts w:ascii="Times New Roman" w:hAnsi="Times New Roman" w:cs="Times New Roman"/>
          <w:lang w:val="es-ES"/>
        </w:rPr>
      </w:pPr>
    </w:p>
    <w:p w14:paraId="19F7A3EB" w14:textId="77777777" w:rsidR="00AD5AE1" w:rsidRPr="00055ABA" w:rsidRDefault="00AD5AE1">
      <w:pPr>
        <w:rPr>
          <w:rFonts w:ascii="Times New Roman" w:hAnsi="Times New Roman" w:cs="Times New Roman"/>
        </w:rPr>
      </w:pPr>
    </w:p>
    <w:sectPr w:rsidR="00AD5AE1" w:rsidRPr="00055ABA" w:rsidSect="005E3D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5AE1"/>
    <w:rsid w:val="00055ABA"/>
    <w:rsid w:val="000B51AE"/>
    <w:rsid w:val="002D6408"/>
    <w:rsid w:val="00353364"/>
    <w:rsid w:val="003650FC"/>
    <w:rsid w:val="005E3D10"/>
    <w:rsid w:val="00635884"/>
    <w:rsid w:val="007555E4"/>
    <w:rsid w:val="00A561DE"/>
    <w:rsid w:val="00AD5AE1"/>
    <w:rsid w:val="00B62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715A55"/>
  <w15:chartTrackingRefBased/>
  <w15:docId w15:val="{F17FA79F-52CB-6748-B28B-B6D785B14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350</Words>
  <Characters>1997</Characters>
  <Application>Microsoft Office Word</Application>
  <DocSecurity>0</DocSecurity>
  <Lines>16</Lines>
  <Paragraphs>4</Paragraphs>
  <ScaleCrop>false</ScaleCrop>
  <Company/>
  <LinksUpToDate>false</LinksUpToDate>
  <CharactersWithSpaces>2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nguia Vega, Adrian - (airdrian)</dc:creator>
  <cp:keywords/>
  <dc:description/>
  <cp:lastModifiedBy>Munguia Vega, Adrian - (airdrian)</cp:lastModifiedBy>
  <cp:revision>6</cp:revision>
  <dcterms:created xsi:type="dcterms:W3CDTF">2019-10-24T18:20:00Z</dcterms:created>
  <dcterms:modified xsi:type="dcterms:W3CDTF">2021-08-31T17:38:00Z</dcterms:modified>
</cp:coreProperties>
</file>